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A7BB6E" w14:textId="76D1B302" w:rsidR="00133C63" w:rsidRPr="00440D55" w:rsidRDefault="002D52B2" w:rsidP="00440D55">
      <w:pPr>
        <w:spacing w:line="360" w:lineRule="auto"/>
        <w:jc w:val="center"/>
        <w:rPr>
          <w:rFonts w:ascii="Times New Roman" w:hAnsi="Times New Roman" w:hint="eastAsia"/>
        </w:rPr>
      </w:pPr>
      <w:r w:rsidRPr="00440D55">
        <w:rPr>
          <w:rFonts w:ascii="Times New Roman" w:hAnsi="Times New Roman"/>
          <w:b/>
          <w:bCs/>
        </w:rPr>
        <w:t>T</w:t>
      </w:r>
      <w:r w:rsidRPr="00440D55">
        <w:rPr>
          <w:rFonts w:ascii="Times New Roman" w:hAnsi="Times New Roman" w:hint="eastAsia"/>
          <w:b/>
          <w:bCs/>
        </w:rPr>
        <w:t>able.</w:t>
      </w:r>
      <w:r w:rsidR="002F1E82" w:rsidRPr="00440D55">
        <w:rPr>
          <w:rFonts w:ascii="Times New Roman" w:hAnsi="Times New Roman" w:hint="eastAsia"/>
          <w:b/>
          <w:bCs/>
        </w:rPr>
        <w:t>S1</w:t>
      </w:r>
      <w:r w:rsidR="00E93093" w:rsidRPr="00440D55">
        <w:rPr>
          <w:rFonts w:ascii="Times New Roman" w:hAnsi="Times New Roman" w:hint="eastAsia"/>
        </w:rPr>
        <w:t xml:space="preserve"> </w:t>
      </w:r>
      <w:r w:rsidR="00440D55" w:rsidRPr="00440D55">
        <w:rPr>
          <w:rFonts w:ascii="Times New Roman" w:hAnsi="Times New Roman" w:hint="eastAsia"/>
        </w:rPr>
        <w:t xml:space="preserve">Number of people meeting indicators of </w:t>
      </w:r>
      <w:proofErr w:type="spellStart"/>
      <w:r w:rsidR="00440D55" w:rsidRPr="00761D4E">
        <w:rPr>
          <w:rFonts w:ascii="Times New Roman" w:hAnsi="Times New Roman" w:cs="Times New Roman"/>
        </w:rPr>
        <w:t>MetS</w:t>
      </w:r>
      <w:proofErr w:type="spellEnd"/>
      <w:r w:rsidR="00440D55" w:rsidRPr="00440D55">
        <w:rPr>
          <w:rFonts w:ascii="Times New Roman" w:hAnsi="Times New Roman" w:hint="eastAsia"/>
        </w:rPr>
        <w:t xml:space="preserve"> in each group</w:t>
      </w:r>
      <w:r w:rsidR="00133C63" w:rsidRPr="00440D55">
        <w:rPr>
          <w:rFonts w:ascii="Times New Roman" w:hAnsi="Times New Roman"/>
        </w:rPr>
        <w:t>–</w:t>
      </w:r>
      <w:r w:rsidR="00133C63" w:rsidRPr="00440D55">
        <w:rPr>
          <w:rFonts w:ascii="Times New Roman" w:hAnsi="Times New Roman" w:hint="eastAsia"/>
        </w:rPr>
        <w:t xml:space="preserve"> </w:t>
      </w:r>
      <w:r w:rsidR="00133C63" w:rsidRPr="00440D55">
        <w:rPr>
          <w:rFonts w:ascii="Times New Roman" w:hAnsi="Times New Roman"/>
        </w:rPr>
        <w:t>IDF</w:t>
      </w:r>
      <w:r w:rsidR="00133C63" w:rsidRPr="00440D55">
        <w:rPr>
          <w:rFonts w:ascii="Times New Roman" w:hAnsi="Times New Roman" w:hint="eastAsia"/>
        </w:rPr>
        <w:t xml:space="preserve"> </w:t>
      </w:r>
      <w:r w:rsidR="00133C63" w:rsidRPr="00440D55">
        <w:rPr>
          <w:rFonts w:ascii="Times New Roman" w:hAnsi="Times New Roman"/>
        </w:rPr>
        <w:t>criteria</w:t>
      </w:r>
    </w:p>
    <w:p w14:paraId="0247843F" w14:textId="65CD49F6" w:rsidR="002F1E82" w:rsidRPr="00440D55" w:rsidRDefault="002F1E82" w:rsidP="00440D55">
      <w:pPr>
        <w:spacing w:line="360" w:lineRule="auto"/>
        <w:jc w:val="center"/>
        <w:rPr>
          <w:rFonts w:ascii="Times New Roman" w:hAnsi="Times New Roman" w:hint="eastAsia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1748"/>
        <w:gridCol w:w="1748"/>
        <w:gridCol w:w="1748"/>
        <w:gridCol w:w="1466"/>
      </w:tblGrid>
      <w:tr w:rsidR="002F1E82" w:rsidRPr="00440D55" w14:paraId="0EE0DAE5" w14:textId="211A38A7" w:rsidTr="00440D55">
        <w:trPr>
          <w:trHeight w:val="338"/>
        </w:trPr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0D54F911" w14:textId="77777777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0FE3A871" w14:textId="329C819E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HIIT NW</w:t>
            </w:r>
            <w:r w:rsidRPr="00440D55">
              <w:rPr>
                <w:rFonts w:ascii="Times New Roman" w:hAnsi="Times New Roman" w:hint="eastAsia"/>
              </w:rPr>
              <w:t>（</w:t>
            </w:r>
            <w:r w:rsidRPr="00440D55">
              <w:rPr>
                <w:rFonts w:ascii="Times New Roman" w:hAnsi="Times New Roman" w:hint="eastAsia"/>
              </w:rPr>
              <w:t>n=21</w:t>
            </w:r>
            <w:r w:rsidRPr="00440D55">
              <w:rPr>
                <w:rFonts w:ascii="Times New Roman" w:hAnsi="Times New Roman"/>
              </w:rPr>
              <w:t>）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2BC1B16C" w14:textId="73732F53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ST</w:t>
            </w:r>
            <w:r w:rsidRPr="00440D55">
              <w:rPr>
                <w:rFonts w:ascii="Times New Roman" w:hAnsi="Times New Roman" w:hint="eastAsia"/>
              </w:rPr>
              <w:t>（</w:t>
            </w:r>
            <w:r w:rsidRPr="00440D55">
              <w:rPr>
                <w:rFonts w:ascii="Times New Roman" w:hAnsi="Times New Roman" w:hint="eastAsia"/>
              </w:rPr>
              <w:t>n=23</w:t>
            </w:r>
            <w:r w:rsidRPr="00440D55">
              <w:rPr>
                <w:rFonts w:ascii="Times New Roman" w:hAnsi="Times New Roman"/>
              </w:rPr>
              <w:t>）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40C042D1" w14:textId="2787308A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CG</w:t>
            </w:r>
            <w:r w:rsidRPr="00440D55">
              <w:rPr>
                <w:rFonts w:ascii="Times New Roman" w:hAnsi="Times New Roman" w:hint="eastAsia"/>
              </w:rPr>
              <w:t>（</w:t>
            </w:r>
            <w:r w:rsidRPr="00440D55">
              <w:rPr>
                <w:rFonts w:ascii="Times New Roman" w:hAnsi="Times New Roman" w:hint="eastAsia"/>
              </w:rPr>
              <w:t>n=21</w:t>
            </w:r>
            <w:r w:rsidRPr="00440D55">
              <w:rPr>
                <w:rFonts w:ascii="Times New Roman" w:hAnsi="Times New Roman"/>
              </w:rPr>
              <w:t>）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05FC233B" w14:textId="4A5DBBBE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Total</w:t>
            </w:r>
          </w:p>
        </w:tc>
      </w:tr>
      <w:tr w:rsidR="002F1E82" w:rsidRPr="00440D55" w14:paraId="33F93C55" w14:textId="34E049A1" w:rsidTr="00440D55">
        <w:trPr>
          <w:trHeight w:val="332"/>
        </w:trPr>
        <w:tc>
          <w:tcPr>
            <w:tcW w:w="1586" w:type="dxa"/>
            <w:tcBorders>
              <w:top w:val="single" w:sz="4" w:space="0" w:color="auto"/>
            </w:tcBorders>
          </w:tcPr>
          <w:p w14:paraId="633A3DDC" w14:textId="5B49F930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/>
              </w:rPr>
              <w:t>WC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4C640361" w14:textId="62BA3930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33E26DA4" w14:textId="75B15EB4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1094F869" w14:textId="17A5CCA4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1B756C00" w14:textId="27295DB6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65 (100%)</w:t>
            </w:r>
          </w:p>
        </w:tc>
      </w:tr>
      <w:tr w:rsidR="002F1E82" w:rsidRPr="00440D55" w14:paraId="7D853985" w14:textId="02BCEC8F" w:rsidTr="00440D55">
        <w:trPr>
          <w:trHeight w:val="338"/>
        </w:trPr>
        <w:tc>
          <w:tcPr>
            <w:tcW w:w="1586" w:type="dxa"/>
          </w:tcPr>
          <w:p w14:paraId="7B8C5DC5" w14:textId="42841DCE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BP</w:t>
            </w:r>
          </w:p>
        </w:tc>
        <w:tc>
          <w:tcPr>
            <w:tcW w:w="1748" w:type="dxa"/>
          </w:tcPr>
          <w:p w14:paraId="52F6470D" w14:textId="1816B169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1748" w:type="dxa"/>
          </w:tcPr>
          <w:p w14:paraId="4D109A8F" w14:textId="68EF14B9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748" w:type="dxa"/>
          </w:tcPr>
          <w:p w14:paraId="11063BD1" w14:textId="50E7AFB8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466" w:type="dxa"/>
          </w:tcPr>
          <w:p w14:paraId="24CBD20A" w14:textId="6D95385D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 xml:space="preserve">47 </w:t>
            </w:r>
            <w:r w:rsidRPr="00440D55">
              <w:rPr>
                <w:rFonts w:ascii="Times New Roman" w:hAnsi="Times New Roman" w:hint="eastAsia"/>
              </w:rPr>
              <w:t>(72.3%)</w:t>
            </w:r>
          </w:p>
        </w:tc>
      </w:tr>
      <w:tr w:rsidR="002F1E82" w:rsidRPr="00440D55" w14:paraId="0C250C95" w14:textId="3A4583EE" w:rsidTr="00440D55">
        <w:trPr>
          <w:trHeight w:val="332"/>
        </w:trPr>
        <w:tc>
          <w:tcPr>
            <w:tcW w:w="1586" w:type="dxa"/>
          </w:tcPr>
          <w:p w14:paraId="1FB0A0E3" w14:textId="115F4D59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FBG</w:t>
            </w:r>
          </w:p>
        </w:tc>
        <w:tc>
          <w:tcPr>
            <w:tcW w:w="1748" w:type="dxa"/>
          </w:tcPr>
          <w:p w14:paraId="5618EF51" w14:textId="7C5C6109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748" w:type="dxa"/>
          </w:tcPr>
          <w:p w14:paraId="15A1E1E0" w14:textId="0C6CAC62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1748" w:type="dxa"/>
          </w:tcPr>
          <w:p w14:paraId="7E6313FB" w14:textId="534927DA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466" w:type="dxa"/>
          </w:tcPr>
          <w:p w14:paraId="17E31815" w14:textId="32A951CC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35</w:t>
            </w:r>
            <w:r w:rsidR="00440D55" w:rsidRPr="00440D55">
              <w:rPr>
                <w:rFonts w:ascii="Times New Roman" w:hAnsi="Times New Roman" w:hint="eastAsia"/>
              </w:rPr>
              <w:t xml:space="preserve"> </w:t>
            </w:r>
            <w:r w:rsidR="00440D55" w:rsidRPr="00440D55">
              <w:rPr>
                <w:rFonts w:ascii="Times New Roman" w:hAnsi="Times New Roman" w:hint="eastAsia"/>
              </w:rPr>
              <w:t>(53.9%)</w:t>
            </w:r>
          </w:p>
        </w:tc>
      </w:tr>
      <w:tr w:rsidR="002F1E82" w:rsidRPr="00440D55" w14:paraId="303E4CF4" w14:textId="7E1F9034" w:rsidTr="00440D55">
        <w:trPr>
          <w:trHeight w:val="338"/>
        </w:trPr>
        <w:tc>
          <w:tcPr>
            <w:tcW w:w="1586" w:type="dxa"/>
          </w:tcPr>
          <w:p w14:paraId="2B61E9B9" w14:textId="1F96FD1F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1748" w:type="dxa"/>
          </w:tcPr>
          <w:p w14:paraId="66502131" w14:textId="6BC25B77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748" w:type="dxa"/>
          </w:tcPr>
          <w:p w14:paraId="2B163D7A" w14:textId="3E9DF7C4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748" w:type="dxa"/>
          </w:tcPr>
          <w:p w14:paraId="0F4141A6" w14:textId="067004C9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466" w:type="dxa"/>
          </w:tcPr>
          <w:p w14:paraId="1BEC0C09" w14:textId="249F14AF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21</w:t>
            </w:r>
            <w:r w:rsidR="00440D55" w:rsidRPr="00440D55">
              <w:rPr>
                <w:rFonts w:ascii="Times New Roman" w:hAnsi="Times New Roman" w:hint="eastAsia"/>
              </w:rPr>
              <w:t xml:space="preserve"> (32.3%)</w:t>
            </w:r>
          </w:p>
        </w:tc>
      </w:tr>
      <w:tr w:rsidR="002F1E82" w:rsidRPr="00440D55" w14:paraId="05BFE07C" w14:textId="49967389" w:rsidTr="00440D55">
        <w:trPr>
          <w:trHeight w:val="338"/>
        </w:trPr>
        <w:tc>
          <w:tcPr>
            <w:tcW w:w="1586" w:type="dxa"/>
          </w:tcPr>
          <w:p w14:paraId="3BA62F83" w14:textId="4546FF8F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HDL</w:t>
            </w:r>
            <w:r w:rsidR="00440D55" w:rsidRPr="00440D55">
              <w:rPr>
                <w:rFonts w:ascii="Times New Roman" w:hAnsi="Times New Roman" w:hint="eastAsia"/>
              </w:rPr>
              <w:t>-C</w:t>
            </w:r>
          </w:p>
        </w:tc>
        <w:tc>
          <w:tcPr>
            <w:tcW w:w="1748" w:type="dxa"/>
          </w:tcPr>
          <w:p w14:paraId="71798B94" w14:textId="1274576F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748" w:type="dxa"/>
          </w:tcPr>
          <w:p w14:paraId="5EECA88C" w14:textId="144AEA95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748" w:type="dxa"/>
          </w:tcPr>
          <w:p w14:paraId="380ADF66" w14:textId="191624E2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466" w:type="dxa"/>
          </w:tcPr>
          <w:p w14:paraId="2BDB2670" w14:textId="3B340613" w:rsidR="002F1E82" w:rsidRPr="00440D55" w:rsidRDefault="002F1E82" w:rsidP="00440D55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440D55">
              <w:rPr>
                <w:rFonts w:ascii="Times New Roman" w:hAnsi="Times New Roman" w:hint="eastAsia"/>
              </w:rPr>
              <w:t>25</w:t>
            </w:r>
            <w:r w:rsidR="00440D55" w:rsidRPr="00440D55">
              <w:rPr>
                <w:rFonts w:ascii="Times New Roman" w:hAnsi="Times New Roman" w:hint="eastAsia"/>
              </w:rPr>
              <w:t xml:space="preserve"> </w:t>
            </w:r>
            <w:r w:rsidR="00440D55" w:rsidRPr="00440D55">
              <w:rPr>
                <w:rFonts w:ascii="Times New Roman" w:hAnsi="Times New Roman" w:hint="eastAsia"/>
              </w:rPr>
              <w:t>(38.5%)</w:t>
            </w:r>
          </w:p>
        </w:tc>
      </w:tr>
    </w:tbl>
    <w:p w14:paraId="106BCB88" w14:textId="77777777" w:rsidR="00046E13" w:rsidRPr="00440D55" w:rsidRDefault="00046E13" w:rsidP="00440D55">
      <w:pPr>
        <w:spacing w:line="360" w:lineRule="auto"/>
        <w:rPr>
          <w:rFonts w:ascii="Times New Roman" w:hAnsi="Times New Roman" w:hint="eastAsia"/>
        </w:rPr>
      </w:pPr>
      <w:bookmarkStart w:id="0" w:name="_Hlk180065875"/>
      <w:r w:rsidRPr="00440D55">
        <w:rPr>
          <w:rFonts w:ascii="Times New Roman" w:hAnsi="Times New Roman"/>
        </w:rPr>
        <w:t>Abbreviations</w:t>
      </w:r>
    </w:p>
    <w:bookmarkEnd w:id="0"/>
    <w:p w14:paraId="126BCBDE" w14:textId="0D25B47F" w:rsidR="00046E13" w:rsidRPr="00440D55" w:rsidRDefault="00046E13" w:rsidP="00440D55">
      <w:pPr>
        <w:spacing w:line="360" w:lineRule="auto"/>
        <w:rPr>
          <w:rFonts w:ascii="Times New Roman" w:hAnsi="Times New Roman" w:hint="eastAsia"/>
        </w:rPr>
      </w:pPr>
      <w:r w:rsidRPr="00440D55">
        <w:rPr>
          <w:rFonts w:ascii="Times New Roman" w:hAnsi="Times New Roman" w:hint="eastAsia"/>
        </w:rPr>
        <w:t xml:space="preserve">WC: </w:t>
      </w:r>
      <w:r w:rsidRPr="00440D55">
        <w:rPr>
          <w:rFonts w:ascii="Times New Roman" w:hAnsi="Times New Roman"/>
        </w:rPr>
        <w:t>Waist</w:t>
      </w:r>
      <w:r w:rsidRPr="00440D55">
        <w:rPr>
          <w:rFonts w:ascii="Times New Roman" w:hAnsi="Times New Roman" w:hint="eastAsia"/>
        </w:rPr>
        <w:t xml:space="preserve"> </w:t>
      </w:r>
      <w:r w:rsidRPr="00440D55">
        <w:rPr>
          <w:rFonts w:ascii="Times New Roman" w:hAnsi="Times New Roman"/>
        </w:rPr>
        <w:t>circumference</w:t>
      </w:r>
      <w:r w:rsidRPr="00440D55">
        <w:rPr>
          <w:rFonts w:ascii="Times New Roman" w:hAnsi="Times New Roman" w:hint="eastAsia"/>
        </w:rPr>
        <w:t>;</w:t>
      </w:r>
      <w:r w:rsidRPr="00440D55">
        <w:rPr>
          <w:rFonts w:ascii="Times New Roman" w:hAnsi="Times New Roman"/>
        </w:rPr>
        <w:t xml:space="preserve"> BP</w:t>
      </w:r>
      <w:r w:rsidRPr="00440D55">
        <w:rPr>
          <w:rFonts w:ascii="Times New Roman" w:hAnsi="Times New Roman" w:hint="eastAsia"/>
        </w:rPr>
        <w:t xml:space="preserve">: </w:t>
      </w:r>
      <w:r w:rsidRPr="00440D55">
        <w:rPr>
          <w:rFonts w:ascii="Times New Roman" w:hAnsi="Times New Roman"/>
        </w:rPr>
        <w:t>Diastolic blood pressure</w:t>
      </w:r>
      <w:r w:rsidRPr="00440D55">
        <w:rPr>
          <w:rFonts w:ascii="Times New Roman" w:hAnsi="Times New Roman" w:hint="eastAsia"/>
        </w:rPr>
        <w:t>;</w:t>
      </w:r>
      <w:r w:rsidRPr="00440D55">
        <w:rPr>
          <w:rFonts w:ascii="Times New Roman" w:hAnsi="Times New Roman"/>
        </w:rPr>
        <w:t xml:space="preserve"> FBG</w:t>
      </w:r>
      <w:r w:rsidRPr="00440D55">
        <w:rPr>
          <w:rFonts w:ascii="Times New Roman" w:hAnsi="Times New Roman" w:hint="eastAsia"/>
        </w:rPr>
        <w:t>:</w:t>
      </w:r>
      <w:r w:rsidRPr="00440D55">
        <w:rPr>
          <w:rFonts w:ascii="Times New Roman" w:hAnsi="Times New Roman"/>
        </w:rPr>
        <w:t xml:space="preserve"> </w:t>
      </w:r>
      <w:bookmarkStart w:id="1" w:name="_Hlk175987877"/>
      <w:r w:rsidRPr="00440D55">
        <w:rPr>
          <w:rFonts w:ascii="Times New Roman" w:hAnsi="Times New Roman"/>
        </w:rPr>
        <w:t>Fasting blood glucose</w:t>
      </w:r>
      <w:bookmarkEnd w:id="1"/>
      <w:r w:rsidRPr="00440D55">
        <w:rPr>
          <w:rFonts w:ascii="Times New Roman" w:hAnsi="Times New Roman" w:hint="eastAsia"/>
        </w:rPr>
        <w:t xml:space="preserve">; </w:t>
      </w:r>
      <w:r w:rsidRPr="00440D55">
        <w:rPr>
          <w:rFonts w:ascii="Times New Roman" w:hAnsi="Times New Roman"/>
        </w:rPr>
        <w:t>TG</w:t>
      </w:r>
      <w:r w:rsidRPr="00440D55">
        <w:rPr>
          <w:rFonts w:ascii="Times New Roman" w:hAnsi="Times New Roman" w:hint="eastAsia"/>
        </w:rPr>
        <w:t>:</w:t>
      </w:r>
      <w:r w:rsidRPr="00440D55">
        <w:rPr>
          <w:rFonts w:ascii="Times New Roman" w:hAnsi="Times New Roman"/>
        </w:rPr>
        <w:t xml:space="preserve"> Triglycerides</w:t>
      </w:r>
      <w:r w:rsidRPr="00440D55">
        <w:rPr>
          <w:rFonts w:ascii="Times New Roman" w:hAnsi="Times New Roman" w:hint="eastAsia"/>
        </w:rPr>
        <w:t xml:space="preserve">; </w:t>
      </w:r>
      <w:r w:rsidRPr="00440D55">
        <w:rPr>
          <w:rFonts w:ascii="Times New Roman" w:hAnsi="Times New Roman"/>
        </w:rPr>
        <w:t>HDL</w:t>
      </w:r>
      <w:r w:rsidRPr="00440D55">
        <w:rPr>
          <w:rFonts w:ascii="Times New Roman" w:hAnsi="Times New Roman" w:hint="eastAsia"/>
        </w:rPr>
        <w:t>:</w:t>
      </w:r>
      <w:r w:rsidRPr="00440D55">
        <w:rPr>
          <w:rFonts w:ascii="Times New Roman" w:hAnsi="Times New Roman"/>
        </w:rPr>
        <w:t xml:space="preserve"> High Density Lipoprotein Cholesterol</w:t>
      </w:r>
      <w:r w:rsidRPr="00440D55">
        <w:rPr>
          <w:rFonts w:ascii="Times New Roman" w:hAnsi="Times New Roman" w:hint="eastAsia"/>
        </w:rPr>
        <w:t>;</w:t>
      </w:r>
    </w:p>
    <w:p w14:paraId="64A233B9" w14:textId="77777777" w:rsidR="00046E13" w:rsidRPr="00440D55" w:rsidRDefault="00046E13" w:rsidP="00440D55">
      <w:pPr>
        <w:spacing w:line="360" w:lineRule="auto"/>
        <w:jc w:val="center"/>
        <w:rPr>
          <w:rFonts w:ascii="Times New Roman" w:hAnsi="Times New Roman" w:hint="eastAsia"/>
        </w:rPr>
      </w:pPr>
    </w:p>
    <w:sectPr w:rsidR="00046E13" w:rsidRPr="00440D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452C2E" w14:textId="77777777" w:rsidR="00DF5CE9" w:rsidRDefault="00DF5CE9" w:rsidP="007353E5">
      <w:pPr>
        <w:rPr>
          <w:rFonts w:hint="eastAsia"/>
        </w:rPr>
      </w:pPr>
      <w:r>
        <w:separator/>
      </w:r>
    </w:p>
  </w:endnote>
  <w:endnote w:type="continuationSeparator" w:id="0">
    <w:p w14:paraId="5CEF2BB1" w14:textId="77777777" w:rsidR="00DF5CE9" w:rsidRDefault="00DF5CE9" w:rsidP="007353E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E510CF" w14:textId="77777777" w:rsidR="00DF5CE9" w:rsidRDefault="00DF5CE9" w:rsidP="007353E5">
      <w:pPr>
        <w:rPr>
          <w:rFonts w:hint="eastAsia"/>
        </w:rPr>
      </w:pPr>
      <w:r>
        <w:separator/>
      </w:r>
    </w:p>
  </w:footnote>
  <w:footnote w:type="continuationSeparator" w:id="0">
    <w:p w14:paraId="36A013E6" w14:textId="77777777" w:rsidR="00DF5CE9" w:rsidRDefault="00DF5CE9" w:rsidP="007353E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440"/>
    <w:rsid w:val="000137BB"/>
    <w:rsid w:val="000453F0"/>
    <w:rsid w:val="00046E13"/>
    <w:rsid w:val="00055F2E"/>
    <w:rsid w:val="000E3146"/>
    <w:rsid w:val="000E7798"/>
    <w:rsid w:val="000F1D26"/>
    <w:rsid w:val="001041DA"/>
    <w:rsid w:val="001205E0"/>
    <w:rsid w:val="00133C63"/>
    <w:rsid w:val="001347BA"/>
    <w:rsid w:val="00151D86"/>
    <w:rsid w:val="0016785B"/>
    <w:rsid w:val="00186AC7"/>
    <w:rsid w:val="00191AA2"/>
    <w:rsid w:val="001B1647"/>
    <w:rsid w:val="001D6849"/>
    <w:rsid w:val="00205617"/>
    <w:rsid w:val="00207462"/>
    <w:rsid w:val="0021505E"/>
    <w:rsid w:val="00237F48"/>
    <w:rsid w:val="00293B3C"/>
    <w:rsid w:val="002A79C5"/>
    <w:rsid w:val="002D52B2"/>
    <w:rsid w:val="002F1E82"/>
    <w:rsid w:val="00331B89"/>
    <w:rsid w:val="0033535C"/>
    <w:rsid w:val="003B54D6"/>
    <w:rsid w:val="003D6A90"/>
    <w:rsid w:val="003E2138"/>
    <w:rsid w:val="00414C0A"/>
    <w:rsid w:val="00440D55"/>
    <w:rsid w:val="00494AB2"/>
    <w:rsid w:val="004A4AD0"/>
    <w:rsid w:val="004C145A"/>
    <w:rsid w:val="004F6346"/>
    <w:rsid w:val="00562C37"/>
    <w:rsid w:val="00572617"/>
    <w:rsid w:val="00577D57"/>
    <w:rsid w:val="00602DFE"/>
    <w:rsid w:val="0067086F"/>
    <w:rsid w:val="006C457C"/>
    <w:rsid w:val="00700AB3"/>
    <w:rsid w:val="00705D83"/>
    <w:rsid w:val="00724C90"/>
    <w:rsid w:val="007353E5"/>
    <w:rsid w:val="00761440"/>
    <w:rsid w:val="007753A8"/>
    <w:rsid w:val="007F590C"/>
    <w:rsid w:val="008A1EC9"/>
    <w:rsid w:val="008C60E1"/>
    <w:rsid w:val="008E2BDD"/>
    <w:rsid w:val="008F1241"/>
    <w:rsid w:val="00926840"/>
    <w:rsid w:val="009B2D36"/>
    <w:rsid w:val="009C70F4"/>
    <w:rsid w:val="00A62C10"/>
    <w:rsid w:val="00AC7225"/>
    <w:rsid w:val="00B174D6"/>
    <w:rsid w:val="00B41834"/>
    <w:rsid w:val="00B52665"/>
    <w:rsid w:val="00B765E0"/>
    <w:rsid w:val="00BA0861"/>
    <w:rsid w:val="00BB6E83"/>
    <w:rsid w:val="00BE46AC"/>
    <w:rsid w:val="00C040FF"/>
    <w:rsid w:val="00C25A27"/>
    <w:rsid w:val="00C63A5A"/>
    <w:rsid w:val="00CE4E4D"/>
    <w:rsid w:val="00D12316"/>
    <w:rsid w:val="00D61C54"/>
    <w:rsid w:val="00D65E3F"/>
    <w:rsid w:val="00D96409"/>
    <w:rsid w:val="00DA66A0"/>
    <w:rsid w:val="00DF5CE9"/>
    <w:rsid w:val="00E42A3E"/>
    <w:rsid w:val="00E813E2"/>
    <w:rsid w:val="00E85696"/>
    <w:rsid w:val="00E93093"/>
    <w:rsid w:val="00EF5A41"/>
    <w:rsid w:val="00F50A89"/>
    <w:rsid w:val="00FB5CE0"/>
    <w:rsid w:val="00FD0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9173B9"/>
  <w15:chartTrackingRefBased/>
  <w15:docId w15:val="{9A4D6C92-2960-4754-AAB3-3F48838E9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53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53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53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53E5"/>
    <w:rPr>
      <w:sz w:val="18"/>
      <w:szCs w:val="18"/>
    </w:rPr>
  </w:style>
  <w:style w:type="table" w:styleId="a7">
    <w:name w:val="Table Grid"/>
    <w:basedOn w:val="a1"/>
    <w:uiPriority w:val="39"/>
    <w:rsid w:val="007353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CE4E4D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E4E4D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E4E4D"/>
  </w:style>
  <w:style w:type="paragraph" w:styleId="ab">
    <w:name w:val="annotation subject"/>
    <w:basedOn w:val="a9"/>
    <w:next w:val="a9"/>
    <w:link w:val="ac"/>
    <w:uiPriority w:val="99"/>
    <w:semiHidden/>
    <w:unhideWhenUsed/>
    <w:rsid w:val="00CE4E4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E4E4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1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02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8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37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623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040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007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771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59203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15871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25162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71143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29960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7328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65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30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04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44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09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604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9800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0466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41002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4107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51143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73073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48317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534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53336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32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2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 Liu Yangjun</dc:creator>
  <cp:keywords/>
  <dc:description/>
  <cp:lastModifiedBy>PhD Liu Yangjun</cp:lastModifiedBy>
  <cp:revision>5</cp:revision>
  <dcterms:created xsi:type="dcterms:W3CDTF">2024-10-17T05:54:00Z</dcterms:created>
  <dcterms:modified xsi:type="dcterms:W3CDTF">2024-11-05T03:09:00Z</dcterms:modified>
</cp:coreProperties>
</file>